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99C8B" w14:textId="27064605" w:rsidR="00950565" w:rsidRPr="00F66C04" w:rsidRDefault="00950565" w:rsidP="00950565">
      <w:pPr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F66C04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mbase</w:t>
      </w:r>
      <w:proofErr w:type="spellEnd"/>
      <w:r w:rsidRPr="00F66C04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search strategy for interventions on gestational weight gain in low- and middle-income countrie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tbl>
      <w:tblPr>
        <w:tblStyle w:val="TableGrid"/>
        <w:tblW w:w="10705" w:type="dxa"/>
        <w:jc w:val="center"/>
        <w:tblLook w:val="04A0" w:firstRow="1" w:lastRow="0" w:firstColumn="1" w:lastColumn="0" w:noHBand="0" w:noVBand="1"/>
      </w:tblPr>
      <w:tblGrid>
        <w:gridCol w:w="596"/>
        <w:gridCol w:w="1614"/>
        <w:gridCol w:w="7145"/>
        <w:gridCol w:w="1350"/>
      </w:tblGrid>
      <w:tr w:rsidR="00950565" w:rsidRPr="00F66C04" w14:paraId="0DB732A6" w14:textId="77777777" w:rsidTr="006A1582">
        <w:trPr>
          <w:jc w:val="center"/>
        </w:trPr>
        <w:tc>
          <w:tcPr>
            <w:tcW w:w="596" w:type="dxa"/>
          </w:tcPr>
          <w:p w14:paraId="4E2763ED" w14:textId="77777777" w:rsidR="00950565" w:rsidRPr="00D7064F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614" w:type="dxa"/>
          </w:tcPr>
          <w:p w14:paraId="5831565C" w14:textId="77777777" w:rsidR="00950565" w:rsidRPr="00D7064F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pt</w:t>
            </w:r>
          </w:p>
        </w:tc>
        <w:tc>
          <w:tcPr>
            <w:tcW w:w="7145" w:type="dxa"/>
          </w:tcPr>
          <w:p w14:paraId="77CAEA66" w14:textId="77777777" w:rsidR="00950565" w:rsidRPr="00D7064F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arch terms </w:t>
            </w:r>
          </w:p>
        </w:tc>
        <w:tc>
          <w:tcPr>
            <w:tcW w:w="1350" w:type="dxa"/>
          </w:tcPr>
          <w:p w14:paraId="19F95825" w14:textId="20B0E1DD" w:rsidR="00950565" w:rsidRPr="00D7064F" w:rsidRDefault="00950565" w:rsidP="00D706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records</w:t>
            </w:r>
            <w:r w:rsid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D7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of October 7, 2022)</w:t>
            </w:r>
          </w:p>
        </w:tc>
      </w:tr>
      <w:tr w:rsidR="00950565" w:rsidRPr="00F66C04" w14:paraId="7C437AE5" w14:textId="77777777" w:rsidTr="006A1582">
        <w:trPr>
          <w:jc w:val="center"/>
        </w:trPr>
        <w:tc>
          <w:tcPr>
            <w:tcW w:w="596" w:type="dxa"/>
          </w:tcPr>
          <w:p w14:paraId="481ECE6A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614" w:type="dxa"/>
          </w:tcPr>
          <w:p w14:paraId="60E1969E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ials </w:t>
            </w:r>
          </w:p>
        </w:tc>
        <w:tc>
          <w:tcPr>
            <w:tcW w:w="7145" w:type="dxa"/>
          </w:tcPr>
          <w:p w14:paraId="495C0AA2" w14:textId="07400E45" w:rsidR="00950565" w:rsidRPr="00F66C04" w:rsidRDefault="00A008F3" w:rsidP="00A008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ed controlled tri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 (topic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led clinical tri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ed controlled trial (topic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led trial*’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intervention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domiz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random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trial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trial protoco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stud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therap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6B10BD85" w14:textId="77777777" w:rsidR="00950565" w:rsidRPr="00F66C04" w:rsidRDefault="00950565" w:rsidP="006A15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,456,010</w:t>
            </w:r>
          </w:p>
        </w:tc>
      </w:tr>
      <w:tr w:rsidR="00950565" w:rsidRPr="00F66C04" w14:paraId="4DF03872" w14:textId="77777777" w:rsidTr="006A1582">
        <w:trPr>
          <w:jc w:val="center"/>
        </w:trPr>
        <w:tc>
          <w:tcPr>
            <w:tcW w:w="596" w:type="dxa"/>
          </w:tcPr>
          <w:p w14:paraId="43CE8C77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614" w:type="dxa"/>
          </w:tcPr>
          <w:p w14:paraId="65EF930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7145" w:type="dxa"/>
          </w:tcPr>
          <w:p w14:paraId="32E7B581" w14:textId="688C5327" w:rsidR="00950565" w:rsidRPr="00E2446F" w:rsidRDefault="00A008F3" w:rsidP="00A008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c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c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t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natal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estation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enatal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egnant wom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ravid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bstetric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epartum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it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ity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a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ldbearing:ab,ti</w:t>
            </w:r>
            <w:proofErr w:type="spellEnd"/>
          </w:p>
        </w:tc>
        <w:tc>
          <w:tcPr>
            <w:tcW w:w="1350" w:type="dxa"/>
          </w:tcPr>
          <w:p w14:paraId="7E2AE06A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41,115</w:t>
            </w:r>
          </w:p>
        </w:tc>
      </w:tr>
      <w:tr w:rsidR="00950565" w:rsidRPr="00F66C04" w14:paraId="5203400D" w14:textId="77777777" w:rsidTr="006A1582">
        <w:trPr>
          <w:jc w:val="center"/>
        </w:trPr>
        <w:tc>
          <w:tcPr>
            <w:tcW w:w="596" w:type="dxa"/>
          </w:tcPr>
          <w:p w14:paraId="13B243A9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614" w:type="dxa"/>
          </w:tcPr>
          <w:p w14:paraId="38DA607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 / weight gain</w:t>
            </w:r>
          </w:p>
        </w:tc>
        <w:tc>
          <w:tcPr>
            <w:tcW w:w="7145" w:type="dxa"/>
          </w:tcPr>
          <w:p w14:paraId="2CB4A129" w14:textId="3FD8B784" w:rsidR="00950565" w:rsidRPr="00F66C04" w:rsidRDefault="00A008F3" w:rsidP="00A008F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weight’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eight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body mass’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Body Mass Index’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obesity’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besity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bese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nder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nderweight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lnutri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ndernutrition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weight ga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estational weight ga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dy weight chang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eight trajectory (body weight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verweight: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rmal-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hropometr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deal body weigh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</w:t>
            </w:r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="00950565"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</w:p>
        </w:tc>
        <w:tc>
          <w:tcPr>
            <w:tcW w:w="1350" w:type="dxa"/>
          </w:tcPr>
          <w:p w14:paraId="28975E2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28,183</w:t>
            </w:r>
          </w:p>
        </w:tc>
      </w:tr>
      <w:tr w:rsidR="00950565" w:rsidRPr="00F66C04" w14:paraId="66CE60AB" w14:textId="77777777" w:rsidTr="006A1582">
        <w:trPr>
          <w:jc w:val="center"/>
        </w:trPr>
        <w:tc>
          <w:tcPr>
            <w:tcW w:w="596" w:type="dxa"/>
          </w:tcPr>
          <w:p w14:paraId="61BD1CAB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614" w:type="dxa"/>
          </w:tcPr>
          <w:p w14:paraId="2F01C62E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 and middle-income countries</w:t>
            </w:r>
          </w:p>
        </w:tc>
        <w:tc>
          <w:tcPr>
            <w:tcW w:w="7145" w:type="dxa"/>
          </w:tcPr>
          <w:p w14:paraId="721CA86D" w14:textId="77777777" w:rsidR="00950565" w:rsidRPr="00E2446F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developing country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developing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developing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ess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ess developed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third world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third worl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under developed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underdeveloped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under 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underdeveloped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iddle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iddle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iddle income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iddle-income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ow 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ow-incom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ow income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low-income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po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unt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poor natio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mic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mics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Africa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Asia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outh America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outh and Central America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entral America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entral American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fric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i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outh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entral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meric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fghanist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lban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lger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amo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ngol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rmen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Azerbaij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angladesh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engali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elarus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elize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enin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hut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oliv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osn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Herzegovin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otswan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razil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ulgar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Burkina Faso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urkinabe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urundi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bo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er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ape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Ver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Cambod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Cameroo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entral African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Chad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n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nese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Colomb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moros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ngo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osta Rica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Cote d`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voire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Ivory Coast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ub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uban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jibouti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Dominic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cuador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Egypt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El Salvador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Eritre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Ethiop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Fiji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abo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amb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eorg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han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renad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uatemal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uine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uya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Haiti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ndura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di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Indi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Indones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Ir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Iraq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Jamaic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Jord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Kazakh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Keny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Kiribati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bookmarkStart w:id="0" w:name="_GoBack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‘</w:t>
            </w:r>
            <w:bookmarkEnd w:id="0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ople`s Republic of Kore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North Kore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Kosovo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Kosovar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Kyrgyz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o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os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Laoti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banon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banes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sotho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Liber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Liby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acedon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adagascar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alawi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alays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ldives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li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arshall Island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Mexico’/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xico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exic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icrones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oldov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Mongol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ntenegr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rocc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zambique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yanmar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Burmese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urma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Namib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Nepal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Nicaragu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Niger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Pakist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Paraguay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Peru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ilipp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Rwand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ao Tome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rincipe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enegal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erb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ierra Leone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olomon Island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omal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outh Africa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ri Lank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t Luci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aint Luci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t Vincent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Saint Vincent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renad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uda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uriname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waziland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watin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Syr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ajik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anzan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anzibar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hai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imor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ogo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ong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unis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urkey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urkish: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urkme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Tuvalu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Ugand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kra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zbek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Vanuatu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Venezuel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Vietnam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Viet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am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West Bank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Gaz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les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Yemen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Zamb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imbabw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‘Western Sahara’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rgentin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Russia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urit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: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,ti</w:t>
            </w:r>
            <w:proofErr w:type="spellEnd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R </w:t>
            </w:r>
            <w:proofErr w:type="spellStart"/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lau:ab,ti</w:t>
            </w:r>
            <w:proofErr w:type="spellEnd"/>
          </w:p>
        </w:tc>
        <w:tc>
          <w:tcPr>
            <w:tcW w:w="1350" w:type="dxa"/>
          </w:tcPr>
          <w:p w14:paraId="50765602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325,590</w:t>
            </w:r>
          </w:p>
        </w:tc>
      </w:tr>
      <w:tr w:rsidR="00950565" w:rsidRPr="00F66C04" w14:paraId="1311F41C" w14:textId="77777777" w:rsidTr="006A1582">
        <w:trPr>
          <w:jc w:val="center"/>
        </w:trPr>
        <w:tc>
          <w:tcPr>
            <w:tcW w:w="596" w:type="dxa"/>
          </w:tcPr>
          <w:p w14:paraId="165F6713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614" w:type="dxa"/>
          </w:tcPr>
          <w:p w14:paraId="65020D68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1 AND #2 AND #3 AND #4</w:t>
            </w:r>
          </w:p>
        </w:tc>
        <w:tc>
          <w:tcPr>
            <w:tcW w:w="7145" w:type="dxa"/>
          </w:tcPr>
          <w:p w14:paraId="1AC92FE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3F00E4" w14:textId="77777777" w:rsidR="00950565" w:rsidRPr="00F66C04" w:rsidRDefault="00950565" w:rsidP="006A1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6C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,006</w:t>
            </w:r>
          </w:p>
        </w:tc>
      </w:tr>
    </w:tbl>
    <w:p w14:paraId="7ECB7641" w14:textId="77777777" w:rsidR="00037958" w:rsidRDefault="00037958"/>
    <w:sectPr w:rsidR="00037958" w:rsidSect="00C351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E0F32"/>
    <w:rsid w:val="000E33E1"/>
    <w:rsid w:val="000E4491"/>
    <w:rsid w:val="00106008"/>
    <w:rsid w:val="0013372D"/>
    <w:rsid w:val="00134E6A"/>
    <w:rsid w:val="00166DDD"/>
    <w:rsid w:val="001C18DA"/>
    <w:rsid w:val="002023D5"/>
    <w:rsid w:val="00213A4F"/>
    <w:rsid w:val="00244337"/>
    <w:rsid w:val="0026334D"/>
    <w:rsid w:val="002956B6"/>
    <w:rsid w:val="002960F2"/>
    <w:rsid w:val="002F3B83"/>
    <w:rsid w:val="002F405B"/>
    <w:rsid w:val="00381BAE"/>
    <w:rsid w:val="003A5891"/>
    <w:rsid w:val="003A5C92"/>
    <w:rsid w:val="003B47CF"/>
    <w:rsid w:val="003F2BD7"/>
    <w:rsid w:val="004205B2"/>
    <w:rsid w:val="00437D46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52876"/>
    <w:rsid w:val="00657A19"/>
    <w:rsid w:val="006A327B"/>
    <w:rsid w:val="006E580C"/>
    <w:rsid w:val="00726E81"/>
    <w:rsid w:val="0073046B"/>
    <w:rsid w:val="007617AE"/>
    <w:rsid w:val="0077648B"/>
    <w:rsid w:val="0078628B"/>
    <w:rsid w:val="007A72D2"/>
    <w:rsid w:val="007E22E1"/>
    <w:rsid w:val="007E5066"/>
    <w:rsid w:val="007F06CF"/>
    <w:rsid w:val="00840C79"/>
    <w:rsid w:val="00875520"/>
    <w:rsid w:val="00880F03"/>
    <w:rsid w:val="008E2293"/>
    <w:rsid w:val="009137BE"/>
    <w:rsid w:val="00941196"/>
    <w:rsid w:val="00941B06"/>
    <w:rsid w:val="00950565"/>
    <w:rsid w:val="00955532"/>
    <w:rsid w:val="00967B38"/>
    <w:rsid w:val="0097336D"/>
    <w:rsid w:val="009A0F6C"/>
    <w:rsid w:val="009A5348"/>
    <w:rsid w:val="00A008F3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7338"/>
    <w:rsid w:val="00B631DD"/>
    <w:rsid w:val="00B6621A"/>
    <w:rsid w:val="00B75B89"/>
    <w:rsid w:val="00B819F4"/>
    <w:rsid w:val="00B91D0D"/>
    <w:rsid w:val="00BB25B4"/>
    <w:rsid w:val="00BF7982"/>
    <w:rsid w:val="00C12C65"/>
    <w:rsid w:val="00C1499A"/>
    <w:rsid w:val="00C35172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50F28"/>
    <w:rsid w:val="00D7064F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534DE"/>
    <w:rsid w:val="00E72858"/>
    <w:rsid w:val="00EC6B0C"/>
    <w:rsid w:val="00F11ABD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9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6</cp:revision>
  <dcterms:created xsi:type="dcterms:W3CDTF">2022-10-09T00:40:00Z</dcterms:created>
  <dcterms:modified xsi:type="dcterms:W3CDTF">2023-10-21T18:35:00Z</dcterms:modified>
</cp:coreProperties>
</file>